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5D3877" w14:textId="77777777" w:rsidR="006E4236" w:rsidRDefault="00000000" w:rsidP="007E2EFC">
      <w:pPr>
        <w:adjustRightInd w:val="0"/>
        <w:snapToGrid w:val="0"/>
        <w:spacing w:beforeLines="50" w:before="156" w:line="360" w:lineRule="auto"/>
        <w:rPr>
          <w:rStyle w:val="fontstyle01"/>
          <w:rFonts w:ascii="Georgia" w:eastAsia="DengXian" w:hAnsi="Georgia" w:cs="Times New Roman"/>
          <w:i w:val="0"/>
          <w:iCs w:val="0"/>
          <w:kern w:val="0"/>
          <w:sz w:val="21"/>
          <w:szCs w:val="21"/>
        </w:rPr>
      </w:pPr>
      <w:r>
        <w:rPr>
          <w:rStyle w:val="fontstyle41"/>
          <w:rFonts w:ascii="Georgia" w:hAnsi="Georgia"/>
          <w:b/>
          <w:color w:val="000000"/>
          <w:sz w:val="21"/>
          <w:szCs w:val="21"/>
        </w:rPr>
        <w:t xml:space="preserve">Supplemental </w:t>
      </w:r>
      <w:r>
        <w:rPr>
          <w:rStyle w:val="fontstyle01"/>
          <w:rFonts w:ascii="Georgia" w:eastAsia="DengXian" w:hAnsi="Georgia" w:cs="Times New Roman"/>
          <w:b/>
          <w:bCs/>
          <w:i w:val="0"/>
          <w:iCs w:val="0"/>
          <w:kern w:val="0"/>
          <w:sz w:val="21"/>
          <w:szCs w:val="21"/>
        </w:rPr>
        <w:t>Table S1.</w:t>
      </w:r>
      <w:r>
        <w:rPr>
          <w:rStyle w:val="fontstyle01"/>
          <w:rFonts w:ascii="Georgia" w:eastAsia="DengXian" w:hAnsi="Georgia" w:cs="Times New Roman"/>
          <w:i w:val="0"/>
          <w:iCs w:val="0"/>
          <w:kern w:val="0"/>
          <w:sz w:val="21"/>
          <w:szCs w:val="21"/>
        </w:rPr>
        <w:t xml:space="preserve"> Supplemental file 1 is a Table that shows primers used for the gene expression of </w:t>
      </w:r>
      <w:proofErr w:type="spellStart"/>
      <w:r>
        <w:rPr>
          <w:rStyle w:val="fontstyle01"/>
          <w:rFonts w:ascii="Georgia" w:eastAsia="DengXian" w:hAnsi="Georgia" w:cs="Times New Roman"/>
          <w:i w:val="0"/>
          <w:iCs w:val="0"/>
          <w:kern w:val="0"/>
          <w:sz w:val="21"/>
          <w:szCs w:val="21"/>
        </w:rPr>
        <w:t>rbcL</w:t>
      </w:r>
      <w:proofErr w:type="spellEnd"/>
      <w:r>
        <w:rPr>
          <w:rStyle w:val="fontstyle01"/>
          <w:rFonts w:ascii="Georgia" w:eastAsia="DengXian" w:hAnsi="Georgia" w:cs="Times New Roman"/>
          <w:i w:val="0"/>
          <w:iCs w:val="0"/>
          <w:kern w:val="0"/>
          <w:sz w:val="21"/>
          <w:szCs w:val="21"/>
        </w:rPr>
        <w:t xml:space="preserve">, </w:t>
      </w:r>
      <w:proofErr w:type="spellStart"/>
      <w:r>
        <w:rPr>
          <w:rStyle w:val="fontstyle01"/>
          <w:rFonts w:ascii="Georgia" w:eastAsia="DengXian" w:hAnsi="Georgia" w:cs="Times New Roman"/>
          <w:i w:val="0"/>
          <w:iCs w:val="0"/>
          <w:kern w:val="0"/>
          <w:sz w:val="21"/>
          <w:szCs w:val="21"/>
        </w:rPr>
        <w:t>accD</w:t>
      </w:r>
      <w:proofErr w:type="spellEnd"/>
      <w:r>
        <w:rPr>
          <w:rStyle w:val="fontstyle01"/>
          <w:rFonts w:ascii="Georgia" w:eastAsia="DengXian" w:hAnsi="Georgia" w:cs="Times New Roman"/>
          <w:i w:val="0"/>
          <w:iCs w:val="0"/>
          <w:kern w:val="0"/>
          <w:sz w:val="21"/>
          <w:szCs w:val="21"/>
        </w:rPr>
        <w:t xml:space="preserve"> and genes using real-time PCR (RT-qPCR).</w:t>
      </w:r>
    </w:p>
    <w:tbl>
      <w:tblPr>
        <w:tblW w:w="7280" w:type="dxa"/>
        <w:jc w:val="center"/>
        <w:tblLook w:val="04A0" w:firstRow="1" w:lastRow="0" w:firstColumn="1" w:lastColumn="0" w:noHBand="0" w:noVBand="1"/>
      </w:tblPr>
      <w:tblGrid>
        <w:gridCol w:w="2611"/>
        <w:gridCol w:w="1630"/>
        <w:gridCol w:w="3148"/>
        <w:gridCol w:w="262"/>
      </w:tblGrid>
      <w:tr w:rsidR="006E4236" w14:paraId="7E7DEC65" w14:textId="77777777">
        <w:trPr>
          <w:trHeight w:val="320"/>
          <w:jc w:val="center"/>
        </w:trPr>
        <w:tc>
          <w:tcPr>
            <w:tcW w:w="22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60AE121" w14:textId="77777777" w:rsidR="006E4236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Name</w:t>
            </w:r>
          </w:p>
        </w:tc>
        <w:tc>
          <w:tcPr>
            <w:tcW w:w="16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1CE3EAC" w14:textId="77777777" w:rsidR="006E4236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34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2A52A83" w14:textId="77777777" w:rsidR="006E4236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Prmer</w:t>
            </w:r>
            <w:proofErr w:type="spellEnd"/>
          </w:p>
        </w:tc>
      </w:tr>
      <w:tr w:rsidR="006E4236" w14:paraId="5CB81639" w14:textId="77777777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723EE" w14:textId="77777777" w:rsidR="006E423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ternal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DB21F" w14:textId="77777777" w:rsidR="006E423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tin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1F9BB" w14:textId="77777777" w:rsidR="006E4236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ATCGCAGCCTTCAAC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5BEB2" w14:textId="77777777" w:rsidR="006E4236" w:rsidRDefault="006E4236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6E4236" w14:paraId="7041CD3C" w14:textId="7777777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CFEB" w14:textId="77777777" w:rsidR="006E4236" w:rsidRDefault="006E423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DF45" w14:textId="77777777" w:rsidR="006E423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tin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B9357" w14:textId="77777777" w:rsidR="006E4236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ATGTCTGTCCACCT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A1192" w14:textId="77777777" w:rsidR="006E4236" w:rsidRDefault="006E4236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6E4236" w14:paraId="65C6D020" w14:textId="7777777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600F" w14:textId="77777777" w:rsidR="006E423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ip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DD58" w14:textId="77777777" w:rsidR="006E423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ccD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D4334" w14:textId="77777777" w:rsidR="006E4236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TTTCCTTTCTCCTTCT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1B0E1" w14:textId="77777777" w:rsidR="006E4236" w:rsidRDefault="006E4236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6E4236" w14:paraId="55CA8231" w14:textId="7777777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5ABD" w14:textId="77777777" w:rsidR="006E4236" w:rsidRDefault="006E423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DE91" w14:textId="77777777" w:rsidR="006E423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ccD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7B1D" w14:textId="77777777" w:rsidR="006E4236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CACCACCACTTGTTGG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8D511" w14:textId="77777777" w:rsidR="006E4236" w:rsidRDefault="006E4236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6E4236" w14:paraId="7E8C3AB9" w14:textId="7777777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197D6" w14:textId="77777777" w:rsidR="006E423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ot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523D0" w14:textId="77777777" w:rsidR="006E423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rbcL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94BF" w14:textId="77777777" w:rsidR="006E4236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CTTTCCAAGGTCCTCC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6BC5" w14:textId="77777777" w:rsidR="006E4236" w:rsidRDefault="006E4236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6E4236" w14:paraId="7F1CBA12" w14:textId="7777777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EA62" w14:textId="77777777" w:rsidR="006E4236" w:rsidRDefault="006E423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F3B2B" w14:textId="77777777" w:rsidR="006E423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rbcL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80D93" w14:textId="77777777" w:rsidR="006E4236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TCTCTCCAACGCATAA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2F9DB" w14:textId="77777777" w:rsidR="006E4236" w:rsidRDefault="006E4236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6E4236" w14:paraId="480262AD" w14:textId="7777777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D99E4" w14:textId="77777777" w:rsidR="006E423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rowth hormone precur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C4692" w14:textId="77777777" w:rsidR="006E423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wrky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5BFB4" w14:textId="77777777" w:rsidR="006E4236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CACCAGGACATATA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1FCB" w14:textId="77777777" w:rsidR="006E4236" w:rsidRDefault="006E4236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6E4236" w14:paraId="604585E9" w14:textId="77777777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127110E" w14:textId="77777777" w:rsidR="006E4236" w:rsidRDefault="006E423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E8700E1" w14:textId="77777777" w:rsidR="006E423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wrky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74A1CBF2" w14:textId="77777777" w:rsidR="006E4236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lang w:bidi="ar"/>
              </w:rPr>
              <w:t>AACACCAGCACTTAT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4FF7399" w14:textId="77777777" w:rsidR="006E4236" w:rsidRDefault="006E4236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</w:tr>
    </w:tbl>
    <w:p w14:paraId="558CE649" w14:textId="77777777" w:rsidR="006E4236" w:rsidRDefault="006E4236">
      <w:pPr>
        <w:textAlignment w:val="baseline"/>
        <w:rPr>
          <w:sz w:val="30"/>
          <w:szCs w:val="30"/>
        </w:rPr>
      </w:pPr>
    </w:p>
    <w:sectPr w:rsidR="006E4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ItalicMT">
    <w:altName w:val="Times New Roman"/>
    <w:charset w:val="00"/>
    <w:family w:val="roman"/>
    <w:pitch w:val="default"/>
  </w:font>
  <w:font w:name="AdvTT82c4f4c4+fb">
    <w:altName w:val="Times New Roman"/>
    <w:charset w:val="00"/>
    <w:family w:val="roman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B74"/>
    <w:rsid w:val="00236B74"/>
    <w:rsid w:val="003E4496"/>
    <w:rsid w:val="0043772C"/>
    <w:rsid w:val="006E4236"/>
    <w:rsid w:val="006F4B9F"/>
    <w:rsid w:val="007E2EFC"/>
    <w:rsid w:val="007F3E9F"/>
    <w:rsid w:val="008C3BFE"/>
    <w:rsid w:val="009446F5"/>
    <w:rsid w:val="00A00BAD"/>
    <w:rsid w:val="00AD1C60"/>
    <w:rsid w:val="00CB77CF"/>
    <w:rsid w:val="00D73024"/>
    <w:rsid w:val="00D9017C"/>
    <w:rsid w:val="00F32DC2"/>
    <w:rsid w:val="140277BA"/>
    <w:rsid w:val="14B81B1B"/>
    <w:rsid w:val="2E2E0418"/>
    <w:rsid w:val="5BBF1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8B5A9"/>
  <w15:docId w15:val="{0B663FBE-999F-4DD5-8D1B-CB9F0F909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SimSun" w:eastAsia="SimSun" w:hAnsi="SimSun" w:cs="SimSun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11">
    <w:name w:val="font11"/>
    <w:basedOn w:val="DefaultParagraphFont"/>
    <w:rPr>
      <w:rFonts w:ascii="Calibri" w:hAnsi="Calibri" w:cs="Calibri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rPr>
      <w:rFonts w:ascii="Calibri" w:hAnsi="Calibri" w:cs="Calibri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style01">
    <w:name w:val="fontstyle01"/>
    <w:basedOn w:val="DefaultParagraphFont"/>
    <w:autoRedefine/>
    <w:qFormat/>
    <w:rPr>
      <w:rFonts w:ascii="TimesNewRomanPS-ItalicMT" w:hAnsi="TimesNewRomanPS-ItalicMT" w:hint="default"/>
      <w:i/>
      <w:iCs/>
      <w:color w:val="000000"/>
      <w:sz w:val="24"/>
      <w:szCs w:val="24"/>
    </w:rPr>
  </w:style>
  <w:style w:type="character" w:customStyle="1" w:styleId="fontstyle41">
    <w:name w:val="fontstyle41"/>
    <w:autoRedefine/>
    <w:qFormat/>
    <w:rPr>
      <w:rFonts w:ascii="AdvTT82c4f4c4+fb" w:hAnsi="AdvTT82c4f4c4+fb" w:hint="default"/>
      <w:color w:val="231F20"/>
      <w:sz w:val="16"/>
      <w:szCs w:val="16"/>
    </w:rPr>
  </w:style>
  <w:style w:type="character" w:customStyle="1" w:styleId="font101">
    <w:name w:val="font101"/>
    <w:basedOn w:val="DefaultParagraphFont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01">
    <w:name w:val="font01"/>
    <w:basedOn w:val="DefaultParagraphFont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121">
    <w:name w:val="font121"/>
    <w:basedOn w:val="DefaultParagraphFont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31">
    <w:name w:val="font13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立源</dc:creator>
  <cp:lastModifiedBy>Matthew Attwaters</cp:lastModifiedBy>
  <cp:revision>2</cp:revision>
  <dcterms:created xsi:type="dcterms:W3CDTF">2024-11-18T16:30:00Z</dcterms:created>
  <dcterms:modified xsi:type="dcterms:W3CDTF">2024-11-1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4D8400AFB984304ADC2C9E6F0431B94_13</vt:lpwstr>
  </property>
</Properties>
</file>